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C3603" w14:textId="61641065" w:rsidR="002F0998" w:rsidRPr="002F0998" w:rsidRDefault="00D466F8" w:rsidP="002F0998">
      <w:pPr>
        <w:jc w:val="both"/>
        <w:rPr>
          <w:rFonts w:ascii="Calibri" w:hAnsi="Calibri" w:cs="Calibri"/>
          <w:bCs/>
        </w:rPr>
      </w:pPr>
      <w:r w:rsidRPr="002F0998">
        <w:rPr>
          <w:rFonts w:ascii="Calibri" w:hAnsi="Calibri" w:cs="Calibri"/>
          <w:b/>
        </w:rPr>
        <w:t>Table</w:t>
      </w:r>
      <w:r w:rsidR="0069385C" w:rsidRPr="002F0998">
        <w:rPr>
          <w:rFonts w:ascii="Calibri" w:hAnsi="Calibri" w:cs="Calibri"/>
          <w:b/>
        </w:rPr>
        <w:t xml:space="preserve"> S5</w:t>
      </w:r>
      <w:r w:rsidRPr="002F0998">
        <w:rPr>
          <w:rFonts w:ascii="Calibri" w:hAnsi="Calibri" w:cs="Calibri"/>
          <w:b/>
        </w:rPr>
        <w:t xml:space="preserve">: </w:t>
      </w:r>
      <w:r w:rsidR="003715C5" w:rsidRPr="002F0998">
        <w:rPr>
          <w:rFonts w:ascii="Calibri" w:hAnsi="Calibri" w:cs="Calibri"/>
          <w:b/>
        </w:rPr>
        <w:t xml:space="preserve">Additional Golgi and TGN measurements from TEM. </w:t>
      </w:r>
      <w:r w:rsidRPr="002F0998">
        <w:rPr>
          <w:rFonts w:ascii="Calibri" w:hAnsi="Calibri" w:cs="Calibri"/>
          <w:bCs/>
        </w:rPr>
        <w:t xml:space="preserve">Golgi and TGN from </w:t>
      </w:r>
      <w:r w:rsidR="003715C5" w:rsidRPr="002F0998">
        <w:rPr>
          <w:rFonts w:ascii="Calibri" w:hAnsi="Calibri" w:cs="Calibri"/>
          <w:bCs/>
        </w:rPr>
        <w:t xml:space="preserve">morphometrics as quantified from transmission electron microscopy </w:t>
      </w:r>
      <w:r w:rsidR="0077287E">
        <w:rPr>
          <w:rFonts w:ascii="Calibri" w:hAnsi="Calibri" w:cs="Calibri"/>
          <w:bCs/>
        </w:rPr>
        <w:t xml:space="preserve">of high-pressure frozen, freeze-substituted </w:t>
      </w:r>
      <w:r w:rsidR="0077287E" w:rsidRPr="008016A5">
        <w:rPr>
          <w:rFonts w:ascii="Calibri" w:hAnsi="Calibri" w:cs="Calibri"/>
          <w:bCs/>
        </w:rPr>
        <w:t>hypocotyl epidermal cells of 3-day-old etiolated seedlings</w:t>
      </w:r>
      <w:r w:rsidR="0077287E">
        <w:rPr>
          <w:rFonts w:ascii="Calibri" w:hAnsi="Calibri" w:cs="Calibri"/>
          <w:bCs/>
        </w:rPr>
        <w:t xml:space="preserve"> of Col-0 </w:t>
      </w:r>
      <w:r w:rsidR="0077287E" w:rsidRPr="002F0998">
        <w:rPr>
          <w:rFonts w:ascii="Calibri" w:hAnsi="Calibri" w:cs="Calibri"/>
          <w:bCs/>
        </w:rPr>
        <w:t xml:space="preserve">and </w:t>
      </w:r>
      <w:r w:rsidR="0077287E" w:rsidRPr="002F0998">
        <w:rPr>
          <w:rFonts w:ascii="Calibri" w:hAnsi="Calibri" w:cs="Calibri"/>
          <w:bCs/>
          <w:i/>
          <w:iCs/>
        </w:rPr>
        <w:t>nks1</w:t>
      </w:r>
      <w:r w:rsidR="0077287E">
        <w:rPr>
          <w:rFonts w:ascii="Calibri" w:hAnsi="Calibri" w:cs="Calibri"/>
          <w:bCs/>
          <w:i/>
          <w:iCs/>
        </w:rPr>
        <w:t xml:space="preserve">-1 </w:t>
      </w:r>
      <w:r w:rsidR="0077287E">
        <w:rPr>
          <w:rFonts w:ascii="Calibri" w:hAnsi="Calibri" w:cs="Calibri"/>
          <w:bCs/>
        </w:rPr>
        <w:t xml:space="preserve"> and </w:t>
      </w:r>
      <w:r w:rsidR="0077287E">
        <w:rPr>
          <w:rFonts w:ascii="Calibri" w:hAnsi="Calibri" w:cs="Calibri"/>
          <w:bCs/>
          <w:i/>
          <w:iCs/>
        </w:rPr>
        <w:t>nks1-2</w:t>
      </w:r>
      <w:r w:rsidR="002F34D6">
        <w:rPr>
          <w:rFonts w:ascii="Calibri" w:hAnsi="Calibri" w:cs="Calibri"/>
          <w:bCs/>
        </w:rPr>
        <w:t xml:space="preserve">. </w:t>
      </w:r>
      <w:r w:rsidR="002F0998" w:rsidRPr="002F0998">
        <w:rPr>
          <w:rFonts w:ascii="Calibri" w:hAnsi="Calibri" w:cs="Calibri"/>
          <w:bCs/>
        </w:rPr>
        <w:t>Bold indicates statistically significant differences (p&gt;0.05, t-test</w:t>
      </w:r>
      <w:r w:rsidR="0077287E">
        <w:rPr>
          <w:rFonts w:ascii="Calibri" w:hAnsi="Calibri" w:cs="Calibri"/>
          <w:bCs/>
        </w:rPr>
        <w:t xml:space="preserve"> for measurements</w:t>
      </w:r>
      <w:r w:rsidR="00F44D70">
        <w:rPr>
          <w:rFonts w:ascii="Calibri" w:hAnsi="Calibri" w:cs="Calibri"/>
          <w:bCs/>
        </w:rPr>
        <w:t>;</w:t>
      </w:r>
      <w:r w:rsidR="0077287E">
        <w:rPr>
          <w:rFonts w:ascii="Calibri" w:hAnsi="Calibri" w:cs="Calibri"/>
          <w:bCs/>
        </w:rPr>
        <w:t xml:space="preserve"> p&gt;0.0</w:t>
      </w:r>
      <w:r w:rsidR="00A65D8A">
        <w:rPr>
          <w:rFonts w:ascii="Calibri" w:hAnsi="Calibri" w:cs="Calibri"/>
          <w:bCs/>
        </w:rPr>
        <w:t>1</w:t>
      </w:r>
      <w:r w:rsidR="00F44D70">
        <w:rPr>
          <w:rFonts w:ascii="Calibri" w:hAnsi="Calibri" w:cs="Calibri"/>
          <w:bCs/>
        </w:rPr>
        <w:t>,</w:t>
      </w:r>
      <w:r w:rsidR="0077287E">
        <w:rPr>
          <w:rFonts w:ascii="Calibri" w:hAnsi="Calibri" w:cs="Calibri"/>
          <w:bCs/>
        </w:rPr>
        <w:t xml:space="preserve"> </w:t>
      </w:r>
      <w:r w:rsidR="0077287E">
        <w:rPr>
          <w:rFonts w:ascii="Calibri" w:hAnsi="Calibri" w:cs="Calibri"/>
          <w:bCs/>
        </w:rPr>
        <w:sym w:font="Symbol" w:char="F063"/>
      </w:r>
      <w:r w:rsidR="0077287E">
        <w:rPr>
          <w:rFonts w:ascii="Calibri" w:hAnsi="Calibri" w:cs="Calibri"/>
          <w:bCs/>
          <w:vertAlign w:val="superscript"/>
        </w:rPr>
        <w:t>2</w:t>
      </w:r>
      <w:r w:rsidR="0077287E">
        <w:rPr>
          <w:rFonts w:ascii="Calibri" w:hAnsi="Calibri" w:cs="Calibri"/>
          <w:bCs/>
        </w:rPr>
        <w:t xml:space="preserve"> test for proportions</w:t>
      </w:r>
      <w:r w:rsidR="002F0998" w:rsidRPr="002F0998">
        <w:rPr>
          <w:rFonts w:ascii="Calibri" w:hAnsi="Calibri" w:cs="Calibri"/>
          <w:bCs/>
        </w:rPr>
        <w:t xml:space="preserve">) between wild type and </w:t>
      </w:r>
      <w:r w:rsidR="002F0998" w:rsidRPr="002F0998">
        <w:rPr>
          <w:rFonts w:ascii="Calibri" w:hAnsi="Calibri" w:cs="Calibri"/>
          <w:bCs/>
          <w:i/>
          <w:iCs/>
        </w:rPr>
        <w:t>nks1</w:t>
      </w:r>
      <w:r w:rsidR="002F0998" w:rsidRPr="002F0998">
        <w:rPr>
          <w:rFonts w:ascii="Calibri" w:hAnsi="Calibri" w:cs="Calibri"/>
          <w:bCs/>
        </w:rPr>
        <w:t xml:space="preserve"> muta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843"/>
      </w:tblGrid>
      <w:tr w:rsidR="006336F7" w:rsidRPr="008D47F5" w14:paraId="207AE4D3" w14:textId="77777777" w:rsidTr="008D47F5">
        <w:tc>
          <w:tcPr>
            <w:tcW w:w="3964" w:type="dxa"/>
          </w:tcPr>
          <w:p w14:paraId="2329B517" w14:textId="77777777" w:rsidR="006336F7" w:rsidRPr="008D47F5" w:rsidRDefault="006336F7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47AB97E" w14:textId="3AE5F661" w:rsidR="00A65D8A" w:rsidRPr="008D47F5" w:rsidRDefault="00A65D8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32B04FF" w14:textId="77777777" w:rsidR="006336F7" w:rsidRPr="008D47F5" w:rsidRDefault="006336F7" w:rsidP="0077287E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</w:rPr>
            </w:pPr>
            <w:r w:rsidRPr="008D47F5">
              <w:rPr>
                <w:rFonts w:ascii="Calibri" w:hAnsi="Calibri" w:cs="Calibri"/>
                <w:sz w:val="22"/>
                <w:szCs w:val="22"/>
                <w:u w:val="single"/>
              </w:rPr>
              <w:t>Col-0</w:t>
            </w:r>
          </w:p>
        </w:tc>
        <w:tc>
          <w:tcPr>
            <w:tcW w:w="1843" w:type="dxa"/>
          </w:tcPr>
          <w:p w14:paraId="246B6588" w14:textId="77777777" w:rsidR="006336F7" w:rsidRPr="008D47F5" w:rsidRDefault="006336F7" w:rsidP="0077287E">
            <w:pPr>
              <w:jc w:val="center"/>
              <w:rPr>
                <w:rFonts w:ascii="Calibri" w:hAnsi="Calibri" w:cs="Calibri"/>
                <w:i/>
                <w:sz w:val="22"/>
                <w:szCs w:val="22"/>
                <w:u w:val="single"/>
              </w:rPr>
            </w:pPr>
            <w:r w:rsidRPr="008D47F5">
              <w:rPr>
                <w:rFonts w:ascii="Calibri" w:hAnsi="Calibri" w:cs="Calibri"/>
                <w:i/>
                <w:sz w:val="22"/>
                <w:szCs w:val="22"/>
                <w:u w:val="single"/>
              </w:rPr>
              <w:t>nks1-1</w:t>
            </w:r>
          </w:p>
        </w:tc>
        <w:tc>
          <w:tcPr>
            <w:tcW w:w="1843" w:type="dxa"/>
          </w:tcPr>
          <w:p w14:paraId="4722E368" w14:textId="77777777" w:rsidR="006336F7" w:rsidRPr="008D47F5" w:rsidRDefault="006336F7" w:rsidP="0077287E">
            <w:pPr>
              <w:jc w:val="center"/>
              <w:rPr>
                <w:rFonts w:ascii="Calibri" w:hAnsi="Calibri" w:cs="Calibri"/>
                <w:i/>
                <w:sz w:val="22"/>
                <w:szCs w:val="22"/>
                <w:u w:val="single"/>
              </w:rPr>
            </w:pPr>
            <w:r w:rsidRPr="008D47F5">
              <w:rPr>
                <w:rFonts w:ascii="Calibri" w:hAnsi="Calibri" w:cs="Calibri"/>
                <w:i/>
                <w:sz w:val="22"/>
                <w:szCs w:val="22"/>
                <w:u w:val="single"/>
              </w:rPr>
              <w:t>nks1-2</w:t>
            </w:r>
          </w:p>
        </w:tc>
      </w:tr>
      <w:tr w:rsidR="0077287E" w:rsidRPr="008D47F5" w14:paraId="05FBF474" w14:textId="77777777" w:rsidTr="008D47F5">
        <w:tc>
          <w:tcPr>
            <w:tcW w:w="3964" w:type="dxa"/>
          </w:tcPr>
          <w:p w14:paraId="25A9368A" w14:textId="5597AF14" w:rsidR="0077287E" w:rsidRPr="008D47F5" w:rsidRDefault="0077287E" w:rsidP="0077287E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Total number of cells analyzed</w:t>
            </w:r>
          </w:p>
        </w:tc>
        <w:tc>
          <w:tcPr>
            <w:tcW w:w="1843" w:type="dxa"/>
          </w:tcPr>
          <w:p w14:paraId="679E1556" w14:textId="3724722D" w:rsidR="0077287E" w:rsidRPr="008D47F5" w:rsidRDefault="0077287E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843" w:type="dxa"/>
          </w:tcPr>
          <w:p w14:paraId="36A56FD7" w14:textId="0C3CEF02" w:rsidR="0077287E" w:rsidRPr="008D47F5" w:rsidRDefault="0077287E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1843" w:type="dxa"/>
          </w:tcPr>
          <w:p w14:paraId="03C05EA8" w14:textId="18A9DE38" w:rsidR="0077287E" w:rsidRPr="008D47F5" w:rsidRDefault="0077287E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</w:tr>
      <w:tr w:rsidR="0077287E" w:rsidRPr="008D47F5" w14:paraId="63DEBC07" w14:textId="77777777" w:rsidTr="008D47F5">
        <w:tc>
          <w:tcPr>
            <w:tcW w:w="3964" w:type="dxa"/>
          </w:tcPr>
          <w:p w14:paraId="7F2FBF95" w14:textId="287F34B8" w:rsidR="0077287E" w:rsidRPr="008D47F5" w:rsidRDefault="0077287E" w:rsidP="0077287E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Total number of Golgi stacks analyzed</w:t>
            </w:r>
          </w:p>
        </w:tc>
        <w:tc>
          <w:tcPr>
            <w:tcW w:w="1843" w:type="dxa"/>
          </w:tcPr>
          <w:p w14:paraId="65D5A93E" w14:textId="1EBBFB7B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11</w:t>
            </w:r>
          </w:p>
        </w:tc>
        <w:tc>
          <w:tcPr>
            <w:tcW w:w="1843" w:type="dxa"/>
          </w:tcPr>
          <w:p w14:paraId="50CAA1F0" w14:textId="2CAB5C53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1843" w:type="dxa"/>
          </w:tcPr>
          <w:p w14:paraId="08B35C0B" w14:textId="4501B04C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</w:tr>
      <w:tr w:rsidR="0077287E" w:rsidRPr="008D47F5" w14:paraId="28CD1DB4" w14:textId="77777777" w:rsidTr="008D47F5">
        <w:tc>
          <w:tcPr>
            <w:tcW w:w="3964" w:type="dxa"/>
          </w:tcPr>
          <w:p w14:paraId="72E054EC" w14:textId="09FA1410" w:rsidR="0077287E" w:rsidRPr="008D47F5" w:rsidRDefault="0077287E" w:rsidP="0077287E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# Golgi with associated TGN </w:t>
            </w:r>
          </w:p>
        </w:tc>
        <w:tc>
          <w:tcPr>
            <w:tcW w:w="1843" w:type="dxa"/>
          </w:tcPr>
          <w:p w14:paraId="2326CFA8" w14:textId="1D82F87D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843" w:type="dxa"/>
          </w:tcPr>
          <w:p w14:paraId="22F9257E" w14:textId="44838324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1843" w:type="dxa"/>
          </w:tcPr>
          <w:p w14:paraId="4B2014DC" w14:textId="044ACA9B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</w:tr>
      <w:tr w:rsidR="0077287E" w:rsidRPr="008D47F5" w14:paraId="071BC25C" w14:textId="77777777" w:rsidTr="008D47F5">
        <w:tc>
          <w:tcPr>
            <w:tcW w:w="3964" w:type="dxa"/>
          </w:tcPr>
          <w:p w14:paraId="5FF95DCD" w14:textId="6AEAA147" w:rsidR="00A65D8A" w:rsidRPr="008D47F5" w:rsidRDefault="0077287E" w:rsidP="0077287E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# free TGN observed</w:t>
            </w:r>
          </w:p>
        </w:tc>
        <w:tc>
          <w:tcPr>
            <w:tcW w:w="1843" w:type="dxa"/>
          </w:tcPr>
          <w:p w14:paraId="7C907263" w14:textId="37F9E50E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843" w:type="dxa"/>
          </w:tcPr>
          <w:p w14:paraId="4C8135E7" w14:textId="08D522BB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843" w:type="dxa"/>
          </w:tcPr>
          <w:p w14:paraId="13FDB52A" w14:textId="73A20ED6" w:rsidR="0077287E" w:rsidRPr="008D47F5" w:rsidRDefault="0077287E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</w:tr>
      <w:tr w:rsidR="0077287E" w:rsidRPr="008D47F5" w14:paraId="469DABED" w14:textId="77777777" w:rsidTr="008D47F5">
        <w:tc>
          <w:tcPr>
            <w:tcW w:w="3964" w:type="dxa"/>
          </w:tcPr>
          <w:p w14:paraId="4EFBFC71" w14:textId="3CDC4FB5" w:rsidR="00A65D8A" w:rsidRPr="008D47F5" w:rsidRDefault="002F34D6" w:rsidP="0077287E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total # TGN observed</w:t>
            </w:r>
          </w:p>
        </w:tc>
        <w:tc>
          <w:tcPr>
            <w:tcW w:w="1843" w:type="dxa"/>
          </w:tcPr>
          <w:p w14:paraId="34105DA8" w14:textId="5089522F" w:rsidR="0077287E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1843" w:type="dxa"/>
          </w:tcPr>
          <w:p w14:paraId="72E5D15E" w14:textId="21D9C2F7" w:rsidR="0077287E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1843" w:type="dxa"/>
          </w:tcPr>
          <w:p w14:paraId="759DED18" w14:textId="634E0140" w:rsidR="0077287E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</w:tr>
      <w:tr w:rsidR="002F34D6" w:rsidRPr="008D47F5" w14:paraId="4937945C" w14:textId="77777777" w:rsidTr="008D47F5">
        <w:tc>
          <w:tcPr>
            <w:tcW w:w="3964" w:type="dxa"/>
          </w:tcPr>
          <w:p w14:paraId="034F5EEC" w14:textId="356EC7CF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% Golgi stacks with associated TGN</w:t>
            </w:r>
          </w:p>
        </w:tc>
        <w:tc>
          <w:tcPr>
            <w:tcW w:w="1843" w:type="dxa"/>
          </w:tcPr>
          <w:p w14:paraId="16F92FF2" w14:textId="75F42085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843" w:type="dxa"/>
          </w:tcPr>
          <w:p w14:paraId="70B110D5" w14:textId="319083BB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843" w:type="dxa"/>
          </w:tcPr>
          <w:p w14:paraId="53DFBBE1" w14:textId="101A68B0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</w:tr>
      <w:tr w:rsidR="002F34D6" w:rsidRPr="008D47F5" w14:paraId="58FA960B" w14:textId="77777777" w:rsidTr="008D47F5">
        <w:tc>
          <w:tcPr>
            <w:tcW w:w="3964" w:type="dxa"/>
          </w:tcPr>
          <w:p w14:paraId="0406950A" w14:textId="602EF3EA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% TGN associated with a Golgi stack</w:t>
            </w:r>
          </w:p>
        </w:tc>
        <w:tc>
          <w:tcPr>
            <w:tcW w:w="1843" w:type="dxa"/>
          </w:tcPr>
          <w:p w14:paraId="0B905C34" w14:textId="045038E5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843" w:type="dxa"/>
          </w:tcPr>
          <w:p w14:paraId="3C2DF9E1" w14:textId="14A3575A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1843" w:type="dxa"/>
          </w:tcPr>
          <w:p w14:paraId="4AD7EF0D" w14:textId="595AC6F9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</w:tr>
      <w:tr w:rsidR="002F34D6" w:rsidRPr="008D47F5" w14:paraId="2E3B5644" w14:textId="77777777" w:rsidTr="008D47F5">
        <w:tc>
          <w:tcPr>
            <w:tcW w:w="3964" w:type="dxa"/>
          </w:tcPr>
          <w:p w14:paraId="71C82E52" w14:textId="4188EC41" w:rsidR="00A65D8A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% free TGN</w:t>
            </w:r>
          </w:p>
        </w:tc>
        <w:tc>
          <w:tcPr>
            <w:tcW w:w="1843" w:type="dxa"/>
          </w:tcPr>
          <w:p w14:paraId="27A6004B" w14:textId="588A648B" w:rsidR="002F34D6" w:rsidRPr="008D47F5" w:rsidRDefault="002F34D6" w:rsidP="00A65D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843" w:type="dxa"/>
          </w:tcPr>
          <w:p w14:paraId="26660481" w14:textId="5040081B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843" w:type="dxa"/>
          </w:tcPr>
          <w:p w14:paraId="32C798BD" w14:textId="4383C4F5" w:rsidR="002F34D6" w:rsidRPr="008D47F5" w:rsidRDefault="002F34D6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</w:tr>
      <w:tr w:rsidR="002F34D6" w:rsidRPr="008D47F5" w14:paraId="41E8ED8E" w14:textId="77777777" w:rsidTr="008D47F5">
        <w:tc>
          <w:tcPr>
            <w:tcW w:w="3964" w:type="dxa"/>
          </w:tcPr>
          <w:p w14:paraId="763B257F" w14:textId="7ACD37BF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>Mean # of cisternae per Golgi stack</w:t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t xml:space="preserve"> S.D.</w:t>
            </w:r>
          </w:p>
        </w:tc>
        <w:tc>
          <w:tcPr>
            <w:tcW w:w="1843" w:type="dxa"/>
          </w:tcPr>
          <w:p w14:paraId="561A681B" w14:textId="2AB94EC5" w:rsidR="002F34D6" w:rsidRPr="008D47F5" w:rsidRDefault="002F34D6" w:rsidP="00A65D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4.60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t>1.15</w:t>
            </w:r>
          </w:p>
        </w:tc>
        <w:tc>
          <w:tcPr>
            <w:tcW w:w="1843" w:type="dxa"/>
          </w:tcPr>
          <w:p w14:paraId="4E18AE19" w14:textId="4A0836A3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3.92 </w:t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A65D8A"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>1.17</w:t>
            </w:r>
          </w:p>
        </w:tc>
        <w:tc>
          <w:tcPr>
            <w:tcW w:w="1843" w:type="dxa"/>
          </w:tcPr>
          <w:p w14:paraId="23DBCA34" w14:textId="1EE0404E" w:rsidR="002F34D6" w:rsidRPr="008D47F5" w:rsidRDefault="002F34D6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4.23 </w:t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A65D8A"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>1.13</w:t>
            </w:r>
          </w:p>
        </w:tc>
      </w:tr>
      <w:tr w:rsidR="002F34D6" w:rsidRPr="008D47F5" w14:paraId="21B24653" w14:textId="77777777" w:rsidTr="008D47F5">
        <w:tc>
          <w:tcPr>
            <w:tcW w:w="3964" w:type="dxa"/>
          </w:tcPr>
          <w:p w14:paraId="0AEAB391" w14:textId="1AA05B29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Mean cisternal length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S.</w:t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t>D</w:t>
            </w:r>
            <w:r w:rsidRPr="008D47F5">
              <w:rPr>
                <w:rFonts w:ascii="Calibri" w:hAnsi="Calibri" w:cs="Calibri"/>
                <w:sz w:val="22"/>
                <w:szCs w:val="22"/>
              </w:rPr>
              <w:t>. (nm)</w:t>
            </w:r>
          </w:p>
        </w:tc>
        <w:tc>
          <w:tcPr>
            <w:tcW w:w="1843" w:type="dxa"/>
          </w:tcPr>
          <w:p w14:paraId="68F76C9C" w14:textId="6B876861" w:rsidR="002F34D6" w:rsidRPr="008D47F5" w:rsidRDefault="002F34D6" w:rsidP="00A65D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1863.99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401.62</w:t>
            </w:r>
          </w:p>
        </w:tc>
        <w:tc>
          <w:tcPr>
            <w:tcW w:w="1843" w:type="dxa"/>
          </w:tcPr>
          <w:p w14:paraId="770E7994" w14:textId="44BC4BBF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1843.15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>424.15</w:t>
            </w:r>
          </w:p>
        </w:tc>
        <w:tc>
          <w:tcPr>
            <w:tcW w:w="1843" w:type="dxa"/>
          </w:tcPr>
          <w:p w14:paraId="015B2BF7" w14:textId="06B2B7A1" w:rsidR="002F34D6" w:rsidRPr="008D47F5" w:rsidRDefault="002F34D6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755.67 </w:t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373.48</w:t>
            </w:r>
          </w:p>
        </w:tc>
      </w:tr>
      <w:tr w:rsidR="002F34D6" w:rsidRPr="008D47F5" w14:paraId="7BD41F8A" w14:textId="77777777" w:rsidTr="008D47F5">
        <w:tc>
          <w:tcPr>
            <w:tcW w:w="3964" w:type="dxa"/>
          </w:tcPr>
          <w:p w14:paraId="108093FB" w14:textId="71A06510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Mean cisternal width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S.</w:t>
            </w:r>
            <w:r w:rsidR="00A65D8A" w:rsidRPr="008D47F5">
              <w:rPr>
                <w:rFonts w:ascii="Calibri" w:hAnsi="Calibri" w:cs="Calibri"/>
                <w:sz w:val="22"/>
                <w:szCs w:val="22"/>
              </w:rPr>
              <w:t>D</w:t>
            </w:r>
            <w:r w:rsidRPr="008D47F5">
              <w:rPr>
                <w:rFonts w:ascii="Calibri" w:hAnsi="Calibri" w:cs="Calibri"/>
                <w:sz w:val="22"/>
                <w:szCs w:val="22"/>
              </w:rPr>
              <w:t>. (nm)</w:t>
            </w:r>
          </w:p>
        </w:tc>
        <w:tc>
          <w:tcPr>
            <w:tcW w:w="1843" w:type="dxa"/>
          </w:tcPr>
          <w:p w14:paraId="2FB9ADEC" w14:textId="2D3CB54A" w:rsidR="002F34D6" w:rsidRPr="008D47F5" w:rsidRDefault="002F34D6" w:rsidP="00A65D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669.75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213.92</w:t>
            </w:r>
          </w:p>
        </w:tc>
        <w:tc>
          <w:tcPr>
            <w:tcW w:w="1843" w:type="dxa"/>
          </w:tcPr>
          <w:p w14:paraId="0151F0E2" w14:textId="0D03A31D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788.76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375.20</w:t>
            </w:r>
          </w:p>
        </w:tc>
        <w:tc>
          <w:tcPr>
            <w:tcW w:w="1843" w:type="dxa"/>
          </w:tcPr>
          <w:p w14:paraId="3F92BFC8" w14:textId="5F955119" w:rsidR="002F34D6" w:rsidRPr="008D47F5" w:rsidRDefault="002F34D6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750.24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294.24</w:t>
            </w:r>
          </w:p>
        </w:tc>
      </w:tr>
      <w:tr w:rsidR="002F34D6" w:rsidRPr="008D47F5" w14:paraId="03150B20" w14:textId="77777777" w:rsidTr="008D47F5">
        <w:tc>
          <w:tcPr>
            <w:tcW w:w="3964" w:type="dxa"/>
          </w:tcPr>
          <w:p w14:paraId="13214399" w14:textId="7E550372" w:rsidR="002F34D6" w:rsidRPr="008D47F5" w:rsidRDefault="002F34D6" w:rsidP="002F34D6">
            <w:pPr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Mean cisternal </w:t>
            </w:r>
            <w:proofErr w:type="spellStart"/>
            <w:r w:rsidRPr="008D47F5">
              <w:rPr>
                <w:rFonts w:ascii="Calibri" w:hAnsi="Calibri" w:cs="Calibri"/>
                <w:sz w:val="22"/>
                <w:szCs w:val="22"/>
              </w:rPr>
              <w:t>length:width</w:t>
            </w:r>
            <w:proofErr w:type="spellEnd"/>
          </w:p>
        </w:tc>
        <w:tc>
          <w:tcPr>
            <w:tcW w:w="1843" w:type="dxa"/>
          </w:tcPr>
          <w:p w14:paraId="7E2B0398" w14:textId="1E7224AD" w:rsidR="002F34D6" w:rsidRPr="008D47F5" w:rsidRDefault="002F34D6" w:rsidP="00A65D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7F5"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D47F5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43" w:type="dxa"/>
          </w:tcPr>
          <w:p w14:paraId="5335D534" w14:textId="1BF5C8DB" w:rsidR="002F34D6" w:rsidRPr="008D47F5" w:rsidRDefault="002F34D6" w:rsidP="00A65D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D47F5">
              <w:rPr>
                <w:rFonts w:ascii="Calibri" w:hAnsi="Calibri" w:cs="Calibri"/>
                <w:sz w:val="22"/>
                <w:szCs w:val="22"/>
              </w:rPr>
              <w:t xml:space="preserve">2.81 </w:t>
            </w:r>
            <w:r w:rsidRPr="008D47F5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D47F5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843" w:type="dxa"/>
          </w:tcPr>
          <w:p w14:paraId="534116D0" w14:textId="3F274264" w:rsidR="002F34D6" w:rsidRPr="008D47F5" w:rsidRDefault="002F34D6" w:rsidP="00A65D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2.63 </w:t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sym w:font="Symbol" w:char="F0B1"/>
            </w:r>
            <w:r w:rsidRPr="008D47F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0.96</w:t>
            </w:r>
          </w:p>
        </w:tc>
      </w:tr>
    </w:tbl>
    <w:p w14:paraId="3D10ADDB" w14:textId="77777777" w:rsidR="006336F7" w:rsidRPr="006759F1" w:rsidRDefault="006336F7">
      <w:pPr>
        <w:rPr>
          <w:rFonts w:cstheme="minorHAnsi"/>
        </w:rPr>
      </w:pPr>
    </w:p>
    <w:sectPr w:rsidR="006336F7" w:rsidRPr="006759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6F7"/>
    <w:rsid w:val="002F0998"/>
    <w:rsid w:val="002F34D6"/>
    <w:rsid w:val="003715C5"/>
    <w:rsid w:val="00436617"/>
    <w:rsid w:val="0047723A"/>
    <w:rsid w:val="0060767A"/>
    <w:rsid w:val="006336F7"/>
    <w:rsid w:val="006759F1"/>
    <w:rsid w:val="0069385C"/>
    <w:rsid w:val="0077287E"/>
    <w:rsid w:val="008D47F5"/>
    <w:rsid w:val="00A65D8A"/>
    <w:rsid w:val="00D466F8"/>
    <w:rsid w:val="00E079C2"/>
    <w:rsid w:val="00F064D1"/>
    <w:rsid w:val="00F4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BC411"/>
  <w15:chartTrackingRefBased/>
  <w15:docId w15:val="{3B117154-8596-4224-B2D5-2494A0027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ivanand Lathe</dc:creator>
  <cp:keywords/>
  <dc:description/>
  <cp:lastModifiedBy>Heather E McFarlane</cp:lastModifiedBy>
  <cp:revision>2</cp:revision>
  <dcterms:created xsi:type="dcterms:W3CDTF">2021-04-29T22:29:00Z</dcterms:created>
  <dcterms:modified xsi:type="dcterms:W3CDTF">2021-04-29T22:29:00Z</dcterms:modified>
</cp:coreProperties>
</file>